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57A" w:rsidRPr="0023648F" w:rsidRDefault="0029357A" w:rsidP="0029357A">
      <w:pPr>
        <w:rPr>
          <w:b/>
          <w:i/>
        </w:rPr>
      </w:pPr>
      <w:r w:rsidRPr="00EA07C1">
        <w:rPr>
          <w:b/>
        </w:rPr>
        <w:t>Table</w:t>
      </w:r>
      <w:r w:rsidR="0063627F">
        <w:rPr>
          <w:b/>
        </w:rPr>
        <w:t xml:space="preserve"> S2</w:t>
      </w:r>
      <w:bookmarkStart w:id="0" w:name="_GoBack"/>
      <w:bookmarkEnd w:id="0"/>
      <w:r w:rsidRPr="00EA07C1">
        <w:rPr>
          <w:b/>
        </w:rPr>
        <w:t>.</w:t>
      </w:r>
      <w:r w:rsidRPr="00EA07C1">
        <w:t xml:space="preserve"> </w:t>
      </w:r>
      <w:r w:rsidR="0023648F" w:rsidRPr="0023648F">
        <w:rPr>
          <w:b/>
        </w:rPr>
        <w:t>Bryophyte reference library.</w:t>
      </w:r>
      <w:r w:rsidR="0023648F">
        <w:rPr>
          <w:b/>
          <w:i/>
        </w:rPr>
        <w:t xml:space="preserve"> </w:t>
      </w:r>
      <w:r w:rsidR="00EA07C1" w:rsidRPr="00BF2732">
        <w:t xml:space="preserve">Taxonomic content of the </w:t>
      </w:r>
      <w:r w:rsidR="00EA07C1" w:rsidRPr="00EA07C1">
        <w:t xml:space="preserve">Arctic-boreal bryophyte reference library Version 1.0 with sequences of the short P6 loop of the </w:t>
      </w:r>
      <w:r w:rsidR="00EA07C1" w:rsidRPr="00EA07C1">
        <w:rPr>
          <w:i/>
        </w:rPr>
        <w:t>trn</w:t>
      </w:r>
      <w:r w:rsidR="00EA07C1" w:rsidRPr="00EA07C1">
        <w:t>L plastid region (available from the Dryad Digital Repository, http://datadryad.org/). Column “lib_refN” refers to the reference number in the  library.</w:t>
      </w:r>
      <w:r w:rsidR="00EA07C1">
        <w:t xml:space="preserve"> </w:t>
      </w:r>
    </w:p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2367"/>
        <w:gridCol w:w="2074"/>
        <w:gridCol w:w="2061"/>
        <w:gridCol w:w="3256"/>
        <w:gridCol w:w="1165"/>
      </w:tblGrid>
      <w:tr w:rsidR="000716B6" w:rsidRPr="00BF2732" w:rsidTr="005D029C">
        <w:trPr>
          <w:trHeight w:val="315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Division/Order/Family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</w:rPr>
              <w:t>Species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</w:rPr>
              <w:t>lib_refN</w:t>
            </w:r>
          </w:p>
        </w:tc>
      </w:tr>
      <w:tr w:rsidR="000716B6" w:rsidRPr="00BF2732" w:rsidTr="005D029C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Bryophyt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Andreaeale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Andreae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ndrea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pestr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Thed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67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pi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67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lyt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67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assinerv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01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>
              <w:rPr>
                <w:rFonts w:ascii="Calibri" w:eastAsia="Times New Roman" w:hAnsi="Calibri" w:cs="Times New Roman"/>
                <w:i/>
                <w:iCs/>
              </w:rPr>
              <w:t>n</w:t>
            </w:r>
            <w:r w:rsidRPr="003A5181">
              <w:rPr>
                <w:rFonts w:ascii="Calibri" w:eastAsia="Times New Roman" w:hAnsi="Calibri" w:cs="Times New Roman"/>
                <w:i/>
                <w:iCs/>
              </w:rPr>
              <w:t>iva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3484" w:rsidRPr="003A5181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A5181">
              <w:rPr>
                <w:rFonts w:ascii="Calibri" w:eastAsia="Times New Roman" w:hAnsi="Calibri" w:cs="Times New Roman"/>
                <w:iCs/>
              </w:rPr>
              <w:t xml:space="preserve">Hook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33484" w:rsidRPr="003A5181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iCs/>
              </w:rPr>
              <w:t>ch_</w:t>
            </w:r>
            <w:r w:rsidR="00733484" w:rsidRPr="003A5181">
              <w:rPr>
                <w:rFonts w:ascii="Calibri" w:eastAsia="Times New Roman" w:hAnsi="Calibri" w:cs="Times New Roman"/>
                <w:iCs/>
              </w:rPr>
              <w:t>67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bov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The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67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3A5181">
              <w:rPr>
                <w:rFonts w:ascii="Calibri" w:eastAsia="Times New Roman" w:hAnsi="Calibri" w:cs="Times New Roman"/>
                <w:i/>
                <w:iCs/>
              </w:rPr>
              <w:t>roth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.Web. &amp; D.Moh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67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pestr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51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pestr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67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51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Bry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Aulacomn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ulacomn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381DE2">
              <w:rPr>
                <w:rFonts w:ascii="Calibri" w:eastAsia="Times New Roman" w:hAnsi="Calibri" w:cs="Times New Roman"/>
                <w:i/>
                <w:iCs/>
              </w:rPr>
              <w:t>palust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3A5181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A5181">
              <w:rPr>
                <w:rFonts w:ascii="Calibri" w:eastAsia="Times New Roman" w:hAnsi="Calibri" w:cs="Times New Roman"/>
              </w:rPr>
              <w:t>(Hedw.) Schwaegr</w:t>
            </w:r>
            <w:r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63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alust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waeg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52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urgid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ahlenb.) Schwaeg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52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Bartram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Bartram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alleri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68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ithyphyl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114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miform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102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03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onosto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etrago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73348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348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33484" w:rsidRPr="00BF2732">
              <w:rPr>
                <w:rFonts w:ascii="Calibri" w:eastAsia="Times New Roman" w:hAnsi="Calibri" w:cs="Times New Roman"/>
              </w:rPr>
              <w:t>114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3F2D" w:rsidRPr="00BF2732" w:rsidRDefault="00793F2D" w:rsidP="002900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3F2D" w:rsidRPr="00BF2732" w:rsidRDefault="00793F2D" w:rsidP="0029009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etrago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3F2D" w:rsidRPr="00BF2732" w:rsidRDefault="00793F2D" w:rsidP="00290092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>
              <w:rPr>
                <w:rFonts w:ascii="Calibri" w:eastAsia="Times New Roman" w:hAnsi="Calibri" w:cs="Times New Roman"/>
              </w:rPr>
              <w:t>51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hilonot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ont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</w:t>
            </w:r>
            <w:r w:rsidRPr="00BF2732">
              <w:rPr>
                <w:rFonts w:ascii="Calibri" w:eastAsia="Times New Roman" w:hAnsi="Calibri" w:cs="Times New Roman"/>
              </w:rPr>
              <w:t xml:space="preserve">Hedw.) Brid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85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omentel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olendo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85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lagiop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>
              <w:rPr>
                <w:rFonts w:ascii="Calibri" w:eastAsia="Times New Roman" w:hAnsi="Calibri" w:cs="Times New Roman"/>
                <w:i/>
                <w:iCs/>
              </w:rPr>
              <w:t>oederian</w:t>
            </w:r>
            <w:r w:rsidRPr="004C235D">
              <w:rPr>
                <w:rFonts w:ascii="Calibri" w:eastAsia="Times New Roman" w:hAnsi="Calibri" w:cs="Times New Roman"/>
                <w:i/>
                <w:iCs/>
              </w:rPr>
              <w:t>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7041FF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41FF">
              <w:rPr>
                <w:rFonts w:ascii="Calibri" w:eastAsia="Times New Roman" w:hAnsi="Calibri" w:cs="Times New Roman"/>
              </w:rPr>
              <w:t xml:space="preserve">(Sw.) H.A.Crum &amp; L.E.Anderson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28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Bry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gov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üll.Hal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05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rct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R.Br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70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rgent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102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lophyll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R.Br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05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pilla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70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yophil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årtensson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53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yophil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årtensson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70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yclophyll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wägr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BF2732">
              <w:rPr>
                <w:rFonts w:ascii="Calibri" w:eastAsia="Times New Roman" w:hAnsi="Calibri" w:cs="Times New Roman"/>
              </w:rPr>
              <w:t>06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BF2732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1E0DBE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1E0DBE">
              <w:rPr>
                <w:rFonts w:ascii="Calibri" w:eastAsia="Times New Roman" w:hAnsi="Calibri" w:cs="Times New Roman"/>
                <w:i/>
                <w:iCs/>
              </w:rPr>
              <w:t>elega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1E0DBE" w:rsidRDefault="00793F2D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0DBE">
              <w:rPr>
                <w:rFonts w:ascii="Calibri" w:eastAsia="Times New Roman" w:hAnsi="Calibri" w:cs="Times New Roman"/>
              </w:rPr>
              <w:t xml:space="preserve">Nee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93F2D" w:rsidRPr="001E0DBE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793F2D" w:rsidRPr="001E0DBE">
              <w:rPr>
                <w:rFonts w:ascii="Calibri" w:eastAsia="Times New Roman" w:hAnsi="Calibri" w:cs="Times New Roman"/>
              </w:rPr>
              <w:t>115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1E0DBE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1E0DBE">
              <w:rPr>
                <w:rFonts w:ascii="Calibri" w:eastAsia="Times New Roman" w:hAnsi="Calibri" w:cs="Times New Roman"/>
                <w:i/>
                <w:iCs/>
              </w:rPr>
              <w:t>elega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1E0DBE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E0DBE">
              <w:rPr>
                <w:rFonts w:ascii="Calibri" w:eastAsia="Times New Roman" w:hAnsi="Calibri" w:cs="Times New Roman"/>
              </w:rPr>
              <w:t xml:space="preserve">Nee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1E0DBE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>
              <w:rPr>
                <w:rFonts w:ascii="Calibri" w:eastAsia="Times New Roman" w:hAnsi="Calibri" w:cs="Times New Roman"/>
              </w:rPr>
              <w:t>6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all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wartz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4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seudotriquet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(Hedw.) Gaertn., </w:t>
            </w:r>
            <w:r w:rsidRPr="0010199A">
              <w:rPr>
                <w:rFonts w:ascii="Calibri" w:eastAsia="Times New Roman" w:hAnsi="Calibri" w:cs="Times New Roman"/>
              </w:rPr>
              <w:t xml:space="preserve">B. Mey. &amp; Scherb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02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ali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mpricht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4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weigel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preng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1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wrigh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ull. &amp; Lesq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1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5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lagio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emis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85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zier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6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Catoscop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atoscop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igri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id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02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199A">
              <w:rPr>
                <w:rFonts w:ascii="Calibri" w:eastAsia="Times New Roman" w:hAnsi="Calibri" w:cs="Times New Roman"/>
                <w:color w:val="000000"/>
              </w:rPr>
              <w:t xml:space="preserve">Mniaceae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incli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rct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t>(Bruch &amp; Schimp.) Schimp.</w:t>
            </w:r>
            <w:r w:rsidRPr="00BF2732">
              <w:rPr>
                <w:rFonts w:ascii="Calibri" w:eastAsia="Times New Roman" w:hAnsi="Calibri" w:cs="Times New Roman"/>
              </w:rPr>
              <w:t xml:space="preserve">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5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ubrotund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nd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64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yg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09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yrtomn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ymenophyll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(Huebener) </w:t>
            </w:r>
            <w:r w:rsidRPr="00BF2732">
              <w:rPr>
                <w:rFonts w:ascii="Calibri" w:eastAsia="Times New Roman" w:hAnsi="Calibri" w:cs="Times New Roman"/>
              </w:rPr>
              <w:t xml:space="preserve">T.J.Ko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7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ymenophyll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(Huebener) </w:t>
            </w:r>
            <w:r w:rsidRPr="00BF2732">
              <w:rPr>
                <w:rFonts w:ascii="Calibri" w:eastAsia="Times New Roman" w:hAnsi="Calibri" w:cs="Times New Roman"/>
              </w:rPr>
              <w:t xml:space="preserve">T.J.Ko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3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ielichhofer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ielichhoferi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Funck) Loesk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8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ielichhoferi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Funck) Loesk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8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n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mbigu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.Müll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8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lyt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&amp; Schimp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9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lyt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&amp; Schimp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25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or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9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argin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P.Beauv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9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argin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P.Beauv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83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in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Voit) Schwäg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83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ella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9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homso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26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84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lagiomn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ffin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0199A">
              <w:rPr>
                <w:rFonts w:ascii="Calibri" w:eastAsia="Times New Roman" w:hAnsi="Calibri" w:cs="Times New Roman"/>
              </w:rPr>
              <w:t xml:space="preserve">T.J.Kop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9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uspid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0199A">
              <w:rPr>
                <w:rFonts w:ascii="Calibri" w:eastAsia="Times New Roman" w:hAnsi="Calibri" w:cs="Times New Roman"/>
              </w:rPr>
              <w:t xml:space="preserve">T.J.Kop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46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l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0199A">
              <w:rPr>
                <w:rFonts w:ascii="Calibri" w:eastAsia="Times New Roman" w:hAnsi="Calibri" w:cs="Times New Roman"/>
              </w:rPr>
              <w:t xml:space="preserve">T.J.Kop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48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llipt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0199A">
              <w:rPr>
                <w:rFonts w:ascii="Calibri" w:eastAsia="Times New Roman" w:hAnsi="Calibri" w:cs="Times New Roman"/>
              </w:rPr>
              <w:t xml:space="preserve">T.J.Kop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05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ndul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T.J.Ko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0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4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ohl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ud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nd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8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ud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nd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>
              <w:rPr>
                <w:rFonts w:ascii="Calibri" w:eastAsia="Times New Roman" w:hAnsi="Calibri" w:cs="Times New Roman"/>
              </w:rPr>
              <w:t>59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rummond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Müll.Hal.) A.L.Andrews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8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rummond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Müll.Hal.) A.L.Andrews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9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il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Må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86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uta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0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uta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>
              <w:rPr>
                <w:rFonts w:ascii="Calibri" w:eastAsia="Times New Roman" w:hAnsi="Calibri" w:cs="Times New Roman"/>
              </w:rPr>
              <w:t>86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wahlenberg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F.Web. &amp; D.Mohr) A.L.Andrews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86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seudo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inclid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uebener) T.J.Ko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0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hodo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os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mp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8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os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mp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>
              <w:rPr>
                <w:rFonts w:ascii="Calibri" w:eastAsia="Times New Roman" w:hAnsi="Calibri" w:cs="Times New Roman"/>
              </w:rPr>
              <w:t>88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hizomn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ndrewsia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. J. Kop.</w:t>
            </w:r>
            <w:r w:rsidRPr="00BF2732">
              <w:rPr>
                <w:rFonts w:ascii="Calibri" w:eastAsia="Times New Roman" w:hAnsi="Calibri" w:cs="Times New Roman"/>
              </w:rPr>
              <w:t xml:space="preserve">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9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agn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rik.) T.J.Ko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7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seudopunctu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0199A">
              <w:rPr>
                <w:rFonts w:ascii="Calibri" w:eastAsia="Times New Roman" w:hAnsi="Calibri" w:cs="Times New Roman"/>
              </w:rPr>
              <w:t xml:space="preserve">T.J.Kop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7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unct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10199A">
              <w:rPr>
                <w:rFonts w:ascii="Calibri" w:eastAsia="Times New Roman" w:hAnsi="Calibri" w:cs="Times New Roman"/>
              </w:rPr>
              <w:t>T.J.Kop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BF2732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7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Buxbaum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Buxbaum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Buxbaum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phyl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0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virid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C.) Moug. &amp; Nestl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1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Dicran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lastRenderedPageBreak/>
              <w:t>Dicran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cran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is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0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eteromal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1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chreberi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Hedw.) Crum &amp; Anders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3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cra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ngus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nd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4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onjea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De No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ev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ndb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1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rummond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üll.Hal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1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lexicaul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19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lexicaul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>
              <w:rPr>
                <w:rFonts w:ascii="Calibri" w:eastAsia="Times New Roman" w:hAnsi="Calibri" w:cs="Times New Roman"/>
              </w:rPr>
              <w:t>74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ragil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nd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2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roenland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5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roenland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4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eioneuron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Kind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2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aj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m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03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onta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3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lyse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w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3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copar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3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adic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J.E.Zett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4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ur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3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1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5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2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araleuco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nerv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Thed.) Loesk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3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ong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oesk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3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Ditrich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erat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urpure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Hedw.) Bri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6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5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stich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pillac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3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inclin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Hedw.) Bruch &amp; Schimp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2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trich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5C654D">
              <w:rPr>
                <w:rFonts w:ascii="Calibri" w:eastAsia="Times New Roman" w:hAnsi="Calibri" w:cs="Times New Roman"/>
                <w:i/>
                <w:iCs/>
              </w:rPr>
              <w:t xml:space="preserve">gracile 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fr-FR"/>
              </w:rPr>
            </w:pPr>
            <w:r w:rsidRPr="002A5452">
              <w:rPr>
                <w:rFonts w:ascii="Calibri" w:eastAsia="Times New Roman" w:hAnsi="Calibri" w:cs="Times New Roman"/>
                <w:lang w:val="fr-FR"/>
              </w:rPr>
              <w:t xml:space="preserve">(Mitt.) Kuntze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4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lexicaul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ampe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5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aelan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laucesc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ot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32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Fissident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Fisside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dianth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7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y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7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xi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7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smund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Hedw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04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lyphyll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2732">
              <w:rPr>
                <w:rFonts w:ascii="Calibri" w:eastAsia="Times New Roman" w:hAnsi="Calibri" w:cs="Times New Roman"/>
                <w:lang w:val="de-DE"/>
              </w:rPr>
              <w:t>(Bruch &amp; Schimp.) T.J.Kop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7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axifoli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7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Leucobry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ampylop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trovir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De No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02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evipil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&amp; Schimp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1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ubulat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54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ubulat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>
              <w:rPr>
                <w:rFonts w:ascii="Calibri" w:eastAsia="Times New Roman" w:hAnsi="Calibri" w:cs="Times New Roman"/>
              </w:rPr>
              <w:t>8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cranodont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enud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Britto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euco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lau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Ångst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5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Rhabdoweis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mphi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ppon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51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ppon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67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ougeo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uch &amp; Schimp.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13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rcto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ulvel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5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yperbore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02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nestr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chist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F.Web. &amp; D.Mohr) I.Hagen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5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ynodont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unto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m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1E0EE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0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unto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m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5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allax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mpr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6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jenner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Sti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0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lycarpon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73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rumife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1E0EEB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EEB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1E0EEB" w:rsidRPr="00BF2732">
              <w:rPr>
                <w:rFonts w:ascii="Calibri" w:eastAsia="Times New Roman" w:hAnsi="Calibri" w:cs="Times New Roman"/>
              </w:rPr>
              <w:t>126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rumife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>
              <w:rPr>
                <w:rFonts w:ascii="Calibri" w:eastAsia="Times New Roman" w:hAnsi="Calibri" w:cs="Times New Roman"/>
              </w:rPr>
              <w:t>73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chodont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ellucid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3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cranoweis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irr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ild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ispu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ild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4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Kiaer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lyt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Brot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82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lacia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erggr.) I.Hage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7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arke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F.Web. &amp; D.Mohr) I.Hagen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5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Oncophor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vir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C219D">
              <w:rPr>
                <w:rFonts w:ascii="Calibri" w:eastAsia="Times New Roman" w:hAnsi="Calibri" w:cs="Times New Roman"/>
              </w:rPr>
              <w:t>(Hedw.) Bri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7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wallenberg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rid.</w:t>
            </w: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57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habdoweis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isp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8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isp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88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Diphysc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Diphysc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physc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oli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D.Mohr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8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Encalypt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Encalypt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Encalypt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ffin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Hedw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6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pi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mith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4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evicol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uch &amp; Schimp.) Ångstr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4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ili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6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ongicol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3548F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44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ongicol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2014FF" w:rsidP="003548F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>
              <w:rPr>
                <w:rFonts w:ascii="Calibri" w:eastAsia="Times New Roman" w:hAnsi="Calibri" w:cs="Times New Roman"/>
              </w:rPr>
              <w:t>128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ut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I.Hagen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6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haptocar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wägr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8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reptocar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6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Funar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Funar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Funar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rct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Kindberg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57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ygrometr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8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Grimm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Grimm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oscin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ibros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pruc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9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Grimm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>
              <w:rPr>
                <w:rFonts w:ascii="Calibri" w:eastAsia="Times New Roman" w:hAnsi="Calibri" w:cs="Times New Roman"/>
                <w:i/>
                <w:iCs/>
              </w:rPr>
              <w:t>ramond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73348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</w:t>
            </w:r>
            <w:r>
              <w:rPr>
                <w:rFonts w:ascii="Calibri" w:eastAsia="Times New Roman" w:hAnsi="Calibri" w:cs="Times New Roman"/>
              </w:rPr>
              <w:t>Lam. &amp; DC.) Margad.</w:t>
            </w:r>
            <w:r w:rsidRPr="00BF2732">
              <w:rPr>
                <w:rFonts w:ascii="Calibri" w:eastAsia="Times New Roman" w:hAnsi="Calibri" w:cs="Times New Roman"/>
              </w:rPr>
              <w:t xml:space="preserve">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4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Grimm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pestr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2732">
              <w:rPr>
                <w:rFonts w:ascii="Calibri" w:eastAsia="Times New Roman" w:hAnsi="Calibri" w:cs="Times New Roman"/>
                <w:lang w:val="de-DE"/>
              </w:rPr>
              <w:t xml:space="preserve">(Web. &amp; Mohr)Schleich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9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nodon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&amp; Schimp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9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ecipi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ultz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9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onni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m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8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long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Kaulf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8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una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wägr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8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artma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29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incurv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wägr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8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evig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Brid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0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ont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&amp; Schimp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4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ont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&amp; Schimp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9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va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9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ulvin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</w:t>
            </w:r>
            <w:r w:rsidRPr="00BF2732">
              <w:rPr>
                <w:rFonts w:ascii="Calibri" w:eastAsia="Times New Roman" w:hAnsi="Calibri" w:cs="Times New Roman"/>
              </w:rPr>
              <w:t xml:space="preserve">Hedw.) Sm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0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orqu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Drummond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51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4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acomitr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cicula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id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0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nesc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</w:t>
            </w:r>
            <w:r w:rsidRPr="00BF2732">
              <w:rPr>
                <w:rFonts w:ascii="Calibri" w:eastAsia="Times New Roman" w:hAnsi="Calibri" w:cs="Times New Roman"/>
              </w:rPr>
              <w:t xml:space="preserve">Hedw.) Brid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61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nesc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</w:t>
            </w:r>
            <w:r w:rsidRPr="00BF2732">
              <w:rPr>
                <w:rFonts w:ascii="Calibri" w:eastAsia="Times New Roman" w:hAnsi="Calibri" w:cs="Times New Roman"/>
              </w:rPr>
              <w:t xml:space="preserve">Hedw.) Brid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87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ascicula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</w:t>
            </w:r>
            <w:r w:rsidRPr="00BF2732">
              <w:rPr>
                <w:rFonts w:ascii="Calibri" w:eastAsia="Times New Roman" w:hAnsi="Calibri" w:cs="Times New Roman"/>
              </w:rPr>
              <w:t xml:space="preserve">Hedw.) Brid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313</w:t>
            </w:r>
          </w:p>
        </w:tc>
      </w:tr>
      <w:tr w:rsidR="000716B6" w:rsidRPr="00BD78B6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D78B6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D78B6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D78B6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Cs/>
              </w:rPr>
            </w:pPr>
            <w:r w:rsidRPr="00BD78B6">
              <w:rPr>
                <w:rFonts w:ascii="Calibri" w:eastAsia="Times New Roman" w:hAnsi="Calibri" w:cs="Times New Roman"/>
                <w:i/>
                <w:iCs/>
              </w:rPr>
              <w:t>heterostichum</w:t>
            </w:r>
            <w:r w:rsidRPr="00BD78B6">
              <w:rPr>
                <w:rFonts w:ascii="Calibri" w:eastAsia="Times New Roman" w:hAnsi="Calibri" w:cs="Times New Roman"/>
                <w:iCs/>
              </w:rPr>
              <w:t xml:space="preserve"> </w:t>
            </w:r>
            <w:r w:rsidRPr="00BD78B6">
              <w:rPr>
                <w:rFonts w:ascii="Calibri" w:eastAsia="Times New Roman" w:hAnsi="Calibri" w:cs="Times New Roman"/>
              </w:rPr>
              <w:t>agg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D78B6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D78B6">
              <w:rPr>
                <w:rFonts w:ascii="Calibri" w:eastAsia="Times New Roman" w:hAnsi="Calibri" w:cs="Times New Roman"/>
              </w:rPr>
              <w:t>(Hedw.) Bri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D78B6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D78B6">
              <w:rPr>
                <w:rFonts w:ascii="Calibri" w:eastAsia="Times New Roman" w:hAnsi="Calibri" w:cs="Times New Roman"/>
              </w:rPr>
              <w:t>ch_</w:t>
            </w:r>
            <w:r w:rsidR="003548FF" w:rsidRPr="00BD78B6">
              <w:rPr>
                <w:rFonts w:ascii="Calibri" w:eastAsia="Times New Roman" w:hAnsi="Calibri" w:cs="Times New Roman"/>
              </w:rPr>
              <w:t>130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nugin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id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65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nugin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id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88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icrocarp</w:t>
            </w:r>
            <w:r>
              <w:rPr>
                <w:rFonts w:ascii="Calibri" w:eastAsia="Times New Roman" w:hAnsi="Calibri" w:cs="Times New Roman"/>
                <w:i/>
                <w:iCs/>
              </w:rPr>
              <w:t>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F416B5">
              <w:rPr>
                <w:rFonts w:ascii="Calibri" w:eastAsia="Times New Roman" w:hAnsi="Calibri" w:cs="Times New Roman"/>
              </w:rPr>
              <w:t>(Hedw.) Bri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1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BF2732">
              <w:rPr>
                <w:rFonts w:ascii="Calibri" w:eastAsia="Times New Roman" w:hAnsi="Calibri" w:cs="Times New Roman"/>
              </w:rPr>
              <w:t>p</w:t>
            </w:r>
            <w:r>
              <w:rPr>
                <w:rFonts w:ascii="Calibri" w:eastAsia="Times New Roman" w:hAnsi="Calibri" w:cs="Times New Roman"/>
              </w:rPr>
              <w:t>1</w:t>
            </w:r>
            <w:r w:rsidRPr="00BF2732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61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BF2732">
              <w:rPr>
                <w:rFonts w:ascii="Calibri" w:eastAsia="Times New Roman" w:hAnsi="Calibri" w:cs="Times New Roman"/>
              </w:rPr>
              <w:t>p</w:t>
            </w:r>
            <w:r>
              <w:rPr>
                <w:rFonts w:ascii="Calibri" w:eastAsia="Times New Roman" w:hAnsi="Calibri" w:cs="Times New Roman"/>
              </w:rPr>
              <w:t>2</w:t>
            </w:r>
            <w:r w:rsidRPr="00BF2732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20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chisti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gassiz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ull. &amp; Lesq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1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pocarp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1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risvollia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.H.Blom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1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apill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Culm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1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el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.H.Blom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89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Seliger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Blind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cu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uch &amp;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03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eliger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onni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m.) Müll.Hal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1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Hedwig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Hedwig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edwig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ili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fr-FR"/>
              </w:rPr>
            </w:pPr>
            <w:r w:rsidRPr="00BF2732">
              <w:rPr>
                <w:rFonts w:ascii="Calibri" w:eastAsia="Times New Roman" w:hAnsi="Calibri" w:cs="Times New Roman"/>
                <w:lang w:val="fr-FR"/>
              </w:rPr>
              <w:t xml:space="preserve">P.Beauv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4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ell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enä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2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Hooker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Hooker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ooker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uc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m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2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Hypn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Amblysteg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479CA">
              <w:rPr>
                <w:rFonts w:ascii="Calibri" w:eastAsia="Times New Roman" w:hAnsi="Calibri" w:cs="Times New Roman"/>
                <w:i/>
                <w:iCs/>
              </w:rPr>
              <w:t>Amblysteg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luviatil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Hedw.) Loesk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13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erp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</w:t>
            </w:r>
            <w:r w:rsidRPr="00BF2732">
              <w:rPr>
                <w:rFonts w:ascii="Calibri" w:eastAsia="Times New Roman" w:hAnsi="Calibri" w:cs="Times New Roman"/>
              </w:rPr>
              <w:t xml:space="preserve">Hedw.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13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4479CA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479CA">
              <w:rPr>
                <w:rFonts w:ascii="Calibri" w:eastAsia="Times New Roman" w:hAnsi="Calibri" w:cs="Times New Roman"/>
                <w:i/>
                <w:iCs/>
              </w:rPr>
              <w:t>Campyliadelph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4479CA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479CA">
              <w:rPr>
                <w:rFonts w:ascii="Calibri" w:eastAsia="Times New Roman" w:hAnsi="Calibri" w:cs="Times New Roman"/>
                <w:i/>
                <w:iCs/>
              </w:rPr>
              <w:t>sommerfel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(Myrin) </w:t>
            </w:r>
            <w:r w:rsidRPr="006E33D8">
              <w:rPr>
                <w:rFonts w:ascii="Calibri" w:eastAsia="Times New Roman" w:hAnsi="Calibri" w:cs="Times New Roman"/>
              </w:rPr>
              <w:t>Hedenä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08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4479CA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4479CA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4479CA">
              <w:rPr>
                <w:rFonts w:ascii="Calibri" w:eastAsia="Times New Roman" w:hAnsi="Calibri" w:cs="Times New Roman"/>
                <w:i/>
                <w:iCs/>
              </w:rPr>
              <w:t>polygam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S</w:t>
            </w:r>
            <w:r w:rsidRPr="00BF2732">
              <w:rPr>
                <w:rFonts w:ascii="Calibri" w:eastAsia="Times New Roman" w:hAnsi="Calibri" w:cs="Times New Roman"/>
              </w:rPr>
              <w:t xml:space="preserve">chimp.) </w:t>
            </w:r>
            <w:r>
              <w:rPr>
                <w:rFonts w:ascii="Calibri" w:eastAsia="Times New Roman" w:hAnsi="Calibri" w:cs="Times New Roman"/>
              </w:rPr>
              <w:t>Kand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3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23B5A">
              <w:rPr>
                <w:rFonts w:ascii="Calibri" w:eastAsia="Times New Roman" w:hAnsi="Calibri" w:cs="Times New Roman"/>
                <w:i/>
                <w:iCs/>
                <w:color w:val="000000"/>
              </w:rPr>
              <w:t>Campyl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ell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ang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65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479CA">
              <w:rPr>
                <w:rFonts w:ascii="Calibri" w:eastAsia="Times New Roman" w:hAnsi="Calibri" w:cs="Times New Roman"/>
                <w:i/>
                <w:iCs/>
              </w:rPr>
              <w:t>Campylophyll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lcar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</w:t>
            </w:r>
            <w:r w:rsidRPr="00BF2732">
              <w:rPr>
                <w:rFonts w:ascii="Calibri" w:eastAsia="Times New Roman" w:hAnsi="Calibri" w:cs="Times New Roman"/>
              </w:rPr>
              <w:t>Crundwell &amp; Nyholm</w:t>
            </w:r>
            <w:r>
              <w:rPr>
                <w:rFonts w:ascii="Calibri" w:eastAsia="Times New Roman" w:hAnsi="Calibri" w:cs="Times New Roman"/>
              </w:rPr>
              <w:t xml:space="preserve">) </w:t>
            </w:r>
            <w:r w:rsidRPr="006E33D8">
              <w:rPr>
                <w:rFonts w:ascii="Calibri" w:eastAsia="Times New Roman" w:hAnsi="Calibri" w:cs="Times New Roman"/>
              </w:rPr>
              <w:t>Hedenäs</w:t>
            </w:r>
            <w:r w:rsidRPr="00BF2732">
              <w:rPr>
                <w:rFonts w:ascii="Calibri" w:eastAsia="Times New Roman" w:hAnsi="Calibri" w:cs="Times New Roman"/>
              </w:rPr>
              <w:t xml:space="preserve">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2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lcar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</w:t>
            </w:r>
            <w:r w:rsidRPr="00BF2732">
              <w:rPr>
                <w:rFonts w:ascii="Calibri" w:eastAsia="Times New Roman" w:hAnsi="Calibri" w:cs="Times New Roman"/>
              </w:rPr>
              <w:t>Crundwell &amp; Nyholm</w:t>
            </w:r>
            <w:r>
              <w:rPr>
                <w:rFonts w:ascii="Calibri" w:eastAsia="Times New Roman" w:hAnsi="Calibri" w:cs="Times New Roman"/>
              </w:rPr>
              <w:t xml:space="preserve">) </w:t>
            </w:r>
            <w:r w:rsidRPr="006E33D8">
              <w:rPr>
                <w:rFonts w:ascii="Calibri" w:eastAsia="Times New Roman" w:hAnsi="Calibri" w:cs="Times New Roman"/>
              </w:rPr>
              <w:t>Hedenä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2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ommerfel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(Myrin) </w:t>
            </w:r>
            <w:r w:rsidRPr="006E33D8">
              <w:rPr>
                <w:rFonts w:ascii="Calibri" w:eastAsia="Times New Roman" w:hAnsi="Calibri" w:cs="Times New Roman"/>
              </w:rPr>
              <w:t>Hedenä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08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ratoneur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ilici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pruc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03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repanoclad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dunc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Warns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33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dunc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Warns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76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pillifoli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arnst.) Warns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6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endtner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2732">
              <w:rPr>
                <w:rFonts w:ascii="Calibri" w:eastAsia="Times New Roman" w:hAnsi="Calibri" w:cs="Times New Roman"/>
                <w:lang w:val="de-DE"/>
              </w:rPr>
              <w:t xml:space="preserve">(H.Müll.) Warns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16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="003548FF" w:rsidRPr="00BF2732">
              <w:rPr>
                <w:rFonts w:ascii="Calibri" w:eastAsia="Times New Roman" w:hAnsi="Calibri" w:cs="Times New Roman"/>
              </w:rPr>
              <w:t>p</w:t>
            </w:r>
            <w:r>
              <w:rPr>
                <w:rFonts w:ascii="Calibri" w:eastAsia="Times New Roman" w:hAnsi="Calibri" w:cs="Times New Roman"/>
              </w:rPr>
              <w:t>1</w:t>
            </w:r>
            <w:r w:rsidR="003548FF" w:rsidRPr="00BF2732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3548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48FF" w:rsidRPr="00BF2732" w:rsidRDefault="002014FF" w:rsidP="000716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3548FF" w:rsidRPr="00BF2732">
              <w:rPr>
                <w:rFonts w:ascii="Calibri" w:eastAsia="Times New Roman" w:hAnsi="Calibri" w:cs="Times New Roman"/>
              </w:rPr>
              <w:t>54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</w:t>
            </w:r>
            <w:r w:rsidRPr="00BF2732">
              <w:rPr>
                <w:rFonts w:ascii="Calibri" w:eastAsia="Times New Roman" w:hAnsi="Calibri" w:cs="Times New Roman"/>
              </w:rPr>
              <w:t>p</w:t>
            </w:r>
            <w:r>
              <w:rPr>
                <w:rFonts w:ascii="Calibri" w:eastAsia="Times New Roman" w:hAnsi="Calibri" w:cs="Times New Roman"/>
              </w:rPr>
              <w:t>2</w:t>
            </w:r>
            <w:r w:rsidRPr="00BF2732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0716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>
              <w:rPr>
                <w:rFonts w:ascii="Calibri" w:eastAsia="Times New Roman" w:hAnsi="Calibri" w:cs="Times New Roman"/>
              </w:rPr>
              <w:t>56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ygrohyp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pest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oesk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21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pest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oesk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0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chlear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Venturi) Brot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3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uriuscul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e Not.) D.W.Jamieson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3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ugyr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Brot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3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ugyr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Brot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21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urid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Jenning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4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oll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oesk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4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onta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ndb.) Brot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0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orveg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J.J.Aman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22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chrac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ilson) Loesk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5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la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ndb.) Loesk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22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mith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w.) Brot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4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alustri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alc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Hedenäs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0716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4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alc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Hedenäs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0716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>
              <w:rPr>
                <w:rFonts w:ascii="Calibri" w:eastAsia="Times New Roman" w:hAnsi="Calibri" w:cs="Times New Roman"/>
              </w:rPr>
              <w:t>85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3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seudocallierg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ngust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enä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4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ev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ndb.) </w:t>
            </w:r>
            <w:r w:rsidRPr="009B3645">
              <w:rPr>
                <w:rFonts w:ascii="Calibri" w:eastAsia="Times New Roman" w:hAnsi="Calibri" w:cs="Times New Roman"/>
              </w:rPr>
              <w:t>Hedenä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4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rifar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29009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90092">
              <w:rPr>
                <w:rFonts w:ascii="Calibri" w:eastAsia="Times New Roman" w:hAnsi="Calibri" w:cs="Times New Roman"/>
              </w:rPr>
              <w:t>(F.Weber &amp; D.Mohr) Loesk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6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4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turgesc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T.Jensen) Loesk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2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anion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rthothec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oeske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1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ncin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oeske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1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corpi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sso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enä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6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evolv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w. Rubers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6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evolv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w. Rubers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9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corp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mpr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9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omentyp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it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oesk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2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Vitt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9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Amblysteg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2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Anomodont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nom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ttenuat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Huebener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0716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13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ttenuat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Huebener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0716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>
              <w:rPr>
                <w:rFonts w:ascii="Calibri" w:eastAsia="Times New Roman" w:hAnsi="Calibri" w:cs="Times New Roman"/>
              </w:rPr>
              <w:t>68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ongifoli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Hartm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8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gel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Müll.Hal.) Keissl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02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viticulos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Hook. &amp; Taylor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13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Brachythec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001FC6">
              <w:rPr>
                <w:rFonts w:ascii="Calibri" w:eastAsia="Times New Roman" w:hAnsi="Calibri" w:cs="Times New Roman"/>
                <w:i/>
                <w:iCs/>
              </w:rPr>
              <w:t>Brachytheciastr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lli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31D6">
              <w:rPr>
                <w:rFonts w:ascii="Calibri" w:eastAsia="Times New Roman" w:hAnsi="Calibri" w:cs="Times New Roman"/>
                <w:lang w:val="de-DE"/>
              </w:rPr>
              <w:t>(Müll. Hal.) Ignatov &amp; Huttun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5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lli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31D6">
              <w:rPr>
                <w:rFonts w:ascii="Calibri" w:eastAsia="Times New Roman" w:hAnsi="Calibri" w:cs="Times New Roman"/>
                <w:lang w:val="de-DE"/>
              </w:rPr>
              <w:t>(Müll. Hal.) Ignatov &amp; Huttun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5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rachypod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31D6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nb-NO"/>
              </w:rPr>
            </w:pPr>
            <w:r w:rsidRPr="00BF31D6">
              <w:rPr>
                <w:rFonts w:ascii="Calibri" w:eastAsia="Times New Roman" w:hAnsi="Calibri" w:cs="Times New Roman"/>
                <w:lang w:val="nb-NO"/>
              </w:rPr>
              <w:t xml:space="preserve">(Brid.) Ignatov &amp; Huttune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04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31D6">
              <w:rPr>
                <w:rFonts w:ascii="Calibri" w:eastAsia="Times New Roman" w:hAnsi="Calibri" w:cs="Times New Roman"/>
                <w:i/>
                <w:iCs/>
                <w:color w:val="000000"/>
              </w:rPr>
              <w:t>Brachythec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bica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3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001FC6">
              <w:rPr>
                <w:rFonts w:ascii="Calibri" w:eastAsia="Times New Roman" w:hAnsi="Calibri" w:cs="Times New Roman"/>
                <w:i/>
                <w:iCs/>
              </w:rPr>
              <w:t xml:space="preserve">coruscum 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31D6">
              <w:rPr>
                <w:rFonts w:ascii="Calibri" w:eastAsia="Times New Roman" w:hAnsi="Calibri" w:cs="Times New Roman"/>
              </w:rPr>
              <w:t xml:space="preserve">I. Hage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3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rythrorrhizon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9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lare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pruce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04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ildea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Mild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9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ivula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5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tabul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5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alebr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2732">
              <w:rPr>
                <w:rFonts w:ascii="Calibri" w:eastAsia="Times New Roman" w:hAnsi="Calibri" w:cs="Times New Roman"/>
                <w:lang w:val="de-DE"/>
              </w:rPr>
              <w:t>(Web. &amp; Mohr) Schimp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2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urgid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artm.) K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9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2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irriphyll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irr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wägr.) Grout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5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assinerv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ilson) Loeske &amp; M.Fleisch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2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ilife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Grout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2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Eurhynch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ngustiret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oth.) T.J.Ko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6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ri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7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omalothec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eric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6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seudoscleropo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u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M.Fleisch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6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hynchosteg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ural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6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ciuro-hyp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pul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(Hedw.) Ignatov </w:t>
            </w:r>
            <w:r>
              <w:rPr>
                <w:rFonts w:ascii="Calibri" w:eastAsia="Times New Roman" w:hAnsi="Calibri" w:cs="Times New Roman"/>
                <w:lang w:val="nb-NO"/>
              </w:rPr>
              <w:t xml:space="preserve">&amp; </w:t>
            </w:r>
            <w:r w:rsidRPr="00ED2E82">
              <w:rPr>
                <w:rFonts w:ascii="Calibri" w:eastAsia="Times New Roman" w:hAnsi="Calibri" w:cs="Times New Roman"/>
              </w:rPr>
              <w:t>Huttun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2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eflex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2E82">
              <w:rPr>
                <w:rFonts w:ascii="Calibri" w:eastAsia="Times New Roman" w:hAnsi="Calibri" w:cs="Times New Roman"/>
              </w:rPr>
              <w:t>(Starke) Ignatov &amp; Huttun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9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001FC6">
              <w:rPr>
                <w:rFonts w:ascii="Calibri" w:eastAsia="Times New Roman" w:hAnsi="Calibri" w:cs="Times New Roman"/>
                <w:i/>
                <w:iCs/>
              </w:rPr>
              <w:t>reflex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2E82">
              <w:rPr>
                <w:rFonts w:ascii="Calibri" w:eastAsia="Times New Roman" w:hAnsi="Calibri" w:cs="Times New Roman"/>
              </w:rPr>
              <w:t>(Starke) Ignatov &amp; Huttun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2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>
              <w:rPr>
                <w:rFonts w:ascii="Calibri" w:eastAsia="Times New Roman" w:hAnsi="Calibri" w:cs="Times New Roman"/>
                <w:i/>
                <w:iCs/>
              </w:rPr>
              <w:t>s</w:t>
            </w:r>
            <w:r w:rsidRPr="00BF2732">
              <w:rPr>
                <w:rFonts w:ascii="Calibri" w:eastAsia="Times New Roman" w:hAnsi="Calibri" w:cs="Times New Roman"/>
                <w:i/>
                <w:iCs/>
              </w:rPr>
              <w:t>tarkei</w:t>
            </w:r>
            <w:r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BF2732">
              <w:rPr>
                <w:rFonts w:ascii="Calibri" w:eastAsia="Times New Roman" w:hAnsi="Calibri" w:cs="Times New Roman"/>
              </w:rPr>
              <w:t>agg</w:t>
            </w:r>
            <w:r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ED2E82">
              <w:rPr>
                <w:rFonts w:ascii="Calibri" w:eastAsia="Times New Roman" w:hAnsi="Calibri" w:cs="Times New Roman"/>
              </w:rPr>
              <w:t>(Brid.) Ignatov &amp; Huttune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2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Calliergon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allierg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rd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K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6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igant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K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2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ichardso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Mitt.) K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1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amatocaul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vernicos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Mitt.) Hedenäs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6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oeskyp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ad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artm.) Paul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6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traminerg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ramin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enä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36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Warnstorf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luita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oeske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92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undra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Arnell) Loesk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7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Calliergon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2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Climac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limac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endr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F.Web. &amp; D.Mohr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7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Fontinal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Fontinal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ntipyret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7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alecarl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7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ypn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artm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8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quam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8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Hylocom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ylocomiastr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yrena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pruce) M.Fleisc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5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mbr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M.Fleisch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7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ylocom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lend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7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lend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3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oeskeo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evirost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Broth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2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leuroz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chreber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Mit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7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hytidiadelph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ore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Warns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4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quarros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Warns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31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riquetr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Warns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8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Hypn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alliergon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uspid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oeske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7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ampylophyll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aller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M.Fleisch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7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teni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ollus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Mit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yp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llichro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1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upressiform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8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jutland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olmen &amp; E.Warncke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1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rocerrim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olendo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1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evolu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Mitt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5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40315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40315">
              <w:rPr>
                <w:rFonts w:ascii="Calibri" w:eastAsia="Times New Roman" w:hAnsi="Calibri" w:cs="Times New Roman"/>
                <w:i/>
                <w:iCs/>
              </w:rPr>
              <w:t>Isopterygiops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>
              <w:rPr>
                <w:rFonts w:ascii="Calibri" w:eastAsia="Times New Roman" w:hAnsi="Calibri" w:cs="Times New Roman"/>
                <w:i/>
                <w:iCs/>
              </w:rPr>
              <w:t>pulchell</w:t>
            </w:r>
            <w:r w:rsidRPr="00B40315">
              <w:rPr>
                <w:rFonts w:ascii="Calibri" w:eastAsia="Times New Roman" w:hAnsi="Calibri" w:cs="Times New Roman"/>
                <w:i/>
                <w:iCs/>
              </w:rPr>
              <w:t>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91418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a-DK"/>
              </w:rPr>
            </w:pPr>
            <w:r w:rsidRPr="00B91418">
              <w:rPr>
                <w:rFonts w:ascii="Calibri" w:eastAsia="Times New Roman" w:hAnsi="Calibri" w:cs="Times New Roman"/>
                <w:lang w:val="da-DK"/>
              </w:rPr>
              <w:t xml:space="preserve">(Hedw.) Z. Iwats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7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til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ista-castrens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De Not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4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Lembophyll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Isothec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opecur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ubois) Isov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2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yosur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2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Leske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escura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adic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Mitt.) Mönk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8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esk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lycar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8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seudoleske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erv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Nyholm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7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Leucodont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ntitrich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urtipendu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id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14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euc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ciur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wäg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2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Necker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omal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richoman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id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4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Necker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esser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obarz.) Ju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26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mplan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Huebener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3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ris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8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ligocar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3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hamno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opecu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Nieuwl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8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lagiothec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Isopterygiops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ulchel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Z.Iwats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9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yur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julace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wägr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26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8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Orthothec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hrys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wägr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9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intric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artm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27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ppon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mp.) C.Hartm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4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fesc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45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ric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orentz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39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lagiothec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enticul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42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e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imp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42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ndul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49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latydicty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jungermann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.Crum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58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terigynandr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eterocla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imorph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79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terigynandr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iliform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0716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42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iliform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0716B6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>
              <w:rPr>
                <w:rFonts w:ascii="Calibri" w:eastAsia="Times New Roman" w:hAnsi="Calibri" w:cs="Times New Roman"/>
              </w:rPr>
              <w:t>30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Rhytid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hyti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g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Kindb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42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Thuid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bietin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bieti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M.Fleisch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19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elo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landow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2732">
              <w:rPr>
                <w:rFonts w:ascii="Calibri" w:eastAsia="Times New Roman" w:hAnsi="Calibri" w:cs="Times New Roman"/>
                <w:lang w:val="de-DE"/>
              </w:rPr>
              <w:t xml:space="preserve">(F.Web. &amp; D.Mohr) Warns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1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hui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ecogni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07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amarisci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Schimp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91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Orthotrich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Orthotrich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Orthotrich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ffin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4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pest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uch &amp; Schimp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27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ylais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Bri</w:t>
            </w:r>
            <w:r>
              <w:rPr>
                <w:rFonts w:ascii="Calibri" w:eastAsia="Times New Roman" w:hAnsi="Calibri" w:cs="Times New Roman"/>
              </w:rPr>
              <w:t>d.</w:t>
            </w:r>
            <w:r w:rsidRPr="00BF2732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8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pest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wägr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05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eci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Nee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4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6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Ulot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hyllanth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6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Zyg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pestr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orentz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422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pestr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orentz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926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virdissim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Brid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1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Polytrich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lastRenderedPageBreak/>
              <w:t>Polytrich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trich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ndul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P.Beauv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400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Oligotrich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ercyn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am. &amp; DC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1401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ogonat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rnige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Hedw.) P.Beauv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59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ent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Brid.) Brid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61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863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olytrichastr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exangula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04</w:t>
            </w:r>
          </w:p>
        </w:tc>
      </w:tr>
      <w:tr w:rsidR="000716B6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olytrich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mmun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0716B6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16B6" w:rsidRPr="00BF2732" w:rsidRDefault="002014FF" w:rsidP="0057353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0716B6" w:rsidRPr="00BF2732">
              <w:rPr>
                <w:rFonts w:ascii="Calibri" w:eastAsia="Times New Roman" w:hAnsi="Calibri" w:cs="Times New Roman"/>
              </w:rPr>
              <w:t>600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mmun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2014FF" w:rsidP="0057353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>
              <w:rPr>
                <w:rFonts w:ascii="Calibri" w:eastAsia="Times New Roman" w:hAnsi="Calibri" w:cs="Times New Roman"/>
              </w:rPr>
              <w:t>867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yperbor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R.Br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57353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1406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yperbore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R.Br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353C" w:rsidRPr="00BF2732" w:rsidRDefault="002014FF" w:rsidP="0057353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>
              <w:rPr>
                <w:rFonts w:ascii="Calibri" w:eastAsia="Times New Roman" w:hAnsi="Calibri" w:cs="Times New Roman"/>
              </w:rPr>
              <w:t>601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jense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I.Hagen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02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juniperi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Hedw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599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ric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rid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05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silopil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v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ilson) I.Hage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307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evig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ahlenb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09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Pott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ott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loin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revirostr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 &amp; Grev.) Kindb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1127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noectang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estiv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Mit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79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Bryoerythrophyll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erruginasc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tirt.) Giacom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98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ecurvirost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P.C.Che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CA43D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>
              <w:rPr>
                <w:rFonts w:ascii="Calibri" w:eastAsia="Times New Roman" w:hAnsi="Calibri" w:cs="Times New Roman"/>
              </w:rPr>
              <w:t>1425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dym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allax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R.H.Zander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146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icmadophil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Müll.Hal.) K.Saito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755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igidul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756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75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Gymnostom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erugin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m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794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ymenostyl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ecurvirostr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Dixo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812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yntrich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orveg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F.We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1423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ra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Hedw.) F.Weber &amp; D.Moh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24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ort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rct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Arnell) A.C. Crundwell &amp; Nyholm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1424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ragi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 &amp; Wilson) Limpr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31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ragi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 &amp; Wilson) Limpr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920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ortu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Limp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630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760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ortu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eucostom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R.Br.) Hook. &amp; Grev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547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ucronifol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chwägr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351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ura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508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ubul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922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Sphagn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Sphagn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phag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agellan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rid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334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russow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Warnst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907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Splachn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7AD0">
              <w:rPr>
                <w:rFonts w:ascii="Calibri" w:eastAsia="Times New Roman" w:hAnsi="Calibri" w:cs="Times New Roman"/>
                <w:color w:val="000000"/>
              </w:rPr>
              <w:t>Mees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mbly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ealbat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2732">
              <w:rPr>
                <w:rFonts w:ascii="Calibri" w:eastAsia="Times New Roman" w:hAnsi="Calibri" w:cs="Times New Roman"/>
                <w:lang w:val="de-DE"/>
              </w:rPr>
              <w:t>(Hedw.) Bruch &amp; Schimp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089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eptobry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yriform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Wilso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1416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ees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ongise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830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riquetr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Richt.) Ångstr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250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riquetr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Richt.) Ångstr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580</w:t>
            </w:r>
          </w:p>
        </w:tc>
      </w:tr>
      <w:tr w:rsidR="0057353C" w:rsidRPr="00BF2732" w:rsidTr="005D029C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ligin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57353C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353C" w:rsidRPr="00BF2732" w:rsidRDefault="002014FF" w:rsidP="00B67EA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57353C" w:rsidRPr="00BF2732">
              <w:rPr>
                <w:rFonts w:ascii="Calibri" w:eastAsia="Times New Roman" w:hAnsi="Calibri" w:cs="Times New Roman"/>
              </w:rPr>
              <w:t>141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ligin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2014FF" w:rsidP="00B67EA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>
              <w:rPr>
                <w:rFonts w:ascii="Calibri" w:eastAsia="Times New Roman" w:hAnsi="Calibri" w:cs="Times New Roman"/>
              </w:rPr>
              <w:t>831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alud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quarr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edw.) Brid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1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Splachn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pl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wormskiold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rnem.) R.Br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684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aylor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lachn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wagr.) Hook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10</w:t>
            </w:r>
          </w:p>
        </w:tc>
      </w:tr>
      <w:tr w:rsidR="00B67EA4" w:rsidRPr="00C4058B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C4058B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C4058B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C4058B">
              <w:rPr>
                <w:rFonts w:ascii="Calibri" w:eastAsia="Times New Roman" w:hAnsi="Calibri" w:cs="Times New Roman"/>
                <w:i/>
                <w:iCs/>
              </w:rPr>
              <w:t>Tetraplod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C4058B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C4058B">
              <w:rPr>
                <w:rFonts w:ascii="Calibri" w:eastAsia="Times New Roman" w:hAnsi="Calibri" w:cs="Times New Roman"/>
                <w:i/>
                <w:iCs/>
              </w:rPr>
              <w:t>mn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C4058B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C4058B">
              <w:rPr>
                <w:rFonts w:ascii="Calibri" w:eastAsia="Times New Roman" w:hAnsi="Calibri" w:cs="Times New Roman"/>
                <w:lang w:val="de-DE"/>
              </w:rPr>
              <w:t>(Hedw.) Bruch &amp; Schimp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C4058B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C4058B">
              <w:rPr>
                <w:rFonts w:ascii="Calibri" w:eastAsia="Times New Roman" w:hAnsi="Calibri" w:cs="Times New Roman"/>
              </w:rPr>
              <w:t>53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n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2732">
              <w:rPr>
                <w:rFonts w:ascii="Calibri" w:eastAsia="Times New Roman" w:hAnsi="Calibri" w:cs="Times New Roman"/>
                <w:lang w:val="de-DE"/>
              </w:rPr>
              <w:t>(Hedw.) Bruch &amp; Schimp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62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n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 w:rsidRPr="00BF2732">
              <w:rPr>
                <w:rFonts w:ascii="Calibri" w:eastAsia="Times New Roman" w:hAnsi="Calibri" w:cs="Times New Roman"/>
                <w:lang w:val="de-DE"/>
              </w:rPr>
              <w:t>(Hedw.) Bruch &amp; Schimp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14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allid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I. Hage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15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lachn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vascul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Hedw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1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haeric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Hedw</w:t>
            </w:r>
            <w:r>
              <w:rPr>
                <w:rFonts w:ascii="Calibri" w:eastAsia="Times New Roman" w:hAnsi="Calibri" w:cs="Times New Roman"/>
              </w:rPr>
              <w:t>.</w:t>
            </w: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64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51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</w:rPr>
              <w:t>Tetraphid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Tetraphid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etraph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ellucid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1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6B6586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B6586">
              <w:rPr>
                <w:rFonts w:ascii="Calibri" w:eastAsia="Times New Roman" w:hAnsi="Calibri" w:cs="Times New Roman"/>
                <w:b/>
                <w:color w:val="000000"/>
              </w:rPr>
              <w:t>Timm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Timm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imm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ustria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edw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628</w:t>
            </w:r>
          </w:p>
        </w:tc>
      </w:tr>
      <w:tr w:rsidR="00B67EA4" w:rsidRPr="00BF2732" w:rsidTr="00B67EA4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orvegica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J.E.Zett.    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18</w:t>
            </w:r>
          </w:p>
        </w:tc>
      </w:tr>
      <w:tr w:rsidR="00B67EA4" w:rsidRPr="00BF2732" w:rsidTr="00B67EA4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Marchantiophyt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Jungermanniale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Anthel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nthel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julace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31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juratzk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mpr.) Trevis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4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Calypoge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alypoge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uelleri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iffn.) Müll.Fri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4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hagnico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Arnell &amp; Perss.) Warnst. &amp; Loesk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3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7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Cephaloz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ygrobi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xifol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) Spruc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65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Nowell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urvifol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Mit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88a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Odontoschism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macou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Aust.) Underw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00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Cephaloziell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ephalozi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ivaric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m.) Schiffn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40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Frullan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Frullan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ilat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4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ragilifol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Taylor) Gottsche</w:t>
            </w:r>
            <w:r>
              <w:rPr>
                <w:rFonts w:ascii="Calibri" w:eastAsia="Times New Roman" w:hAnsi="Calibri" w:cs="Times New Roman"/>
              </w:rPr>
              <w:t>,</w:t>
            </w:r>
            <w:r w:rsidRPr="00BF2732">
              <w:rPr>
                <w:rFonts w:ascii="Calibri" w:eastAsia="Times New Roman" w:hAnsi="Calibri" w:cs="Times New Roman"/>
              </w:rPr>
              <w:t xml:space="preserve"> </w:t>
            </w:r>
            <w:r w:rsidRPr="00874FED">
              <w:rPr>
                <w:rFonts w:ascii="Calibri" w:eastAsia="Times New Roman" w:hAnsi="Calibri" w:cs="Times New Roman"/>
              </w:rPr>
              <w:t>Lindenb. &amp; Ne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4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amarisc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61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Geocalyc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hiloscyph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adunat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w.) J.J.Engel &amp; R.M.Schus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37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lyantho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Corda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5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rofund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Nees) J.J.Engel &amp; R.M.Schus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4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arpanth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lotovian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Nees) Nees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5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Gymnomitr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Gymnomitr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ncinnat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ghtf.) Corda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6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rall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Nee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571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btu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ndb.) Pearso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5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arsup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margin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Ehrh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5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Herbert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Herbertu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tramine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umort.) Trevis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381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Jungermann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Jungermann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trovir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Dumort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6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orea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Damsh. &amp; Vàna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6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xsertifol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teph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5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eianth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Grolle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5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bov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Nees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6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phaerocar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Hook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60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yl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aylor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) Gray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5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Nard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mpres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) Gray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85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eoscyphu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e Not.) Lindb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8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Lejeune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ololejeun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lcare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b.) Schiffn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55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Lepidoz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Bazzan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ricren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ahlenb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6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rilob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Gray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36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epidoz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earson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Spruce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6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Lophocole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ophocole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ident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7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Lophoz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nastrept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rcadens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) Schiffn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6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nastrophyll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donnian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) Step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2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arbilophoz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atcher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A.W.Evans) Loesk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3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kunze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uebener) Müll.Fri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3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ycopod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allr.) Loesk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70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40315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Cs/>
              </w:rPr>
            </w:pPr>
            <w:r w:rsidRPr="00B40315">
              <w:rPr>
                <w:rFonts w:ascii="Calibri" w:eastAsia="Times New Roman" w:hAnsi="Calibri" w:cs="Times New Roman"/>
                <w:iCs/>
              </w:rPr>
              <w:t>sp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6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Jamesoni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utumna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C.) Step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5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Lophoz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xci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Dum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57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inci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rad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64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ongide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ndb.) Macoun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75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pacifol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Meyl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7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ilvico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uch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75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ventric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Dumort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7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wenzel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Nees) Steph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7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etralophoz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etiform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Ehrh.) Schljakov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7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Tritomar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li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Nees) Jørg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7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quinquedent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(Huds.) H.Buch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7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lagiochil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lagiochi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spleni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or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8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relloide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Nees) Lindenb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0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leuroz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leuroz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urpure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nd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95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orell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or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rdae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uebener) Moor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9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latyphyl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Pfeiff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8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tilid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tilidi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iliar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Hamp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0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Radul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adu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mplan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84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Scapan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iplophyll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taxifoli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Wahlenb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5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bica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8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Douin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v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H.Buch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B67EA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8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ov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H.Buch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2014FF" w:rsidP="00B67EA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>
              <w:rPr>
                <w:rFonts w:ascii="Calibri" w:eastAsia="Times New Roman" w:hAnsi="Calibri" w:cs="Times New Roman"/>
              </w:rPr>
              <w:t>92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Scapan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equilob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hwägr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8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alcico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Arnell &amp; J.Perss.) Ingham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00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uspiduliger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Nees) K. Mull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00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yperbore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Joerg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00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irrigu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(Nees) Gott. &amp; </w:t>
            </w:r>
            <w:r w:rsidRPr="00BF2732">
              <w:rPr>
                <w:rFonts w:ascii="Calibri" w:eastAsia="Times New Roman" w:hAnsi="Calibri" w:cs="Times New Roman"/>
              </w:rPr>
              <w:t xml:space="preserve">Al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94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emore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90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imb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ehm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011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aludico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oeske &amp; Müll.Frib.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01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cand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lang w:val="de-DE"/>
              </w:rPr>
            </w:pPr>
            <w:r>
              <w:rPr>
                <w:rFonts w:ascii="Calibri" w:eastAsia="Times New Roman" w:hAnsi="Calibri" w:cs="Times New Roman"/>
                <w:lang w:val="de-DE"/>
              </w:rPr>
              <w:t>(H. Arnell &amp;</w:t>
            </w:r>
            <w:r w:rsidRPr="00BF2732">
              <w:rPr>
                <w:rFonts w:ascii="Calibri" w:eastAsia="Times New Roman" w:hAnsi="Calibri" w:cs="Times New Roman"/>
                <w:lang w:val="de-DE"/>
              </w:rPr>
              <w:t xml:space="preserve"> Buch) Macv.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92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ligin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ndenb.) Dumort.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015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undul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01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1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7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sp2.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98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Marchant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Ayton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Asterell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gracil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F.Web.) Underw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33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indenbergian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Nees) Arnell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34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ann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ilos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rnem.) Frye &amp; L.Clark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9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Marchant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archant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alpestri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Nees) Burgeff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469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polymorph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981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reiss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quadr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cop.) Nees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606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Monosolen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eltolepi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quadr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Saut.) Müll.Fri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97</w:t>
            </w:r>
          </w:p>
        </w:tc>
      </w:tr>
      <w:tr w:rsidR="00B67EA4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Ricc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icc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orocar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B67EA4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isch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EA4" w:rsidRPr="00BF2732" w:rsidRDefault="002014FF" w:rsidP="0082257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B67EA4" w:rsidRPr="00BF2732">
              <w:rPr>
                <w:rFonts w:ascii="Calibri" w:eastAsia="Times New Roman" w:hAnsi="Calibri" w:cs="Times New Roman"/>
              </w:rPr>
              <w:t>1498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orocarp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Bisch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2577" w:rsidRPr="00BF2732" w:rsidRDefault="002014FF" w:rsidP="0082257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>
              <w:rPr>
                <w:rFonts w:ascii="Calibri" w:eastAsia="Times New Roman" w:hAnsi="Calibri" w:cs="Times New Roman"/>
              </w:rPr>
              <w:t>1499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Conocephal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Conocephalu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salebrosum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A7E76">
              <w:rPr>
                <w:rFonts w:ascii="Calibri" w:eastAsia="Times New Roman" w:hAnsi="Calibri" w:cs="Times New Roman"/>
              </w:rPr>
              <w:t xml:space="preserve">Szweyk., Buczkowska &amp; Odrzykoski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1509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b/>
                <w:bCs/>
                <w:color w:val="000000"/>
              </w:rPr>
              <w:t>Metzgeriale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 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    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Aneur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Riccard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latifron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indb.) Lindb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1500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Metzger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etzger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conjug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Lindb. 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471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furcat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983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allavicin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Moerck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blyttii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Mörch) Brockm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1505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hibernic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Hook.) Gottsche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1506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Pelliacea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Pell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ndiviifoli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Dicks.) Dumort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992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epiphylla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L.) Corda.   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655</w:t>
            </w:r>
          </w:p>
        </w:tc>
      </w:tr>
      <w:tr w:rsidR="00822577" w:rsidRPr="00BF2732" w:rsidTr="00B67EA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</w:rPr>
            </w:pPr>
            <w:r w:rsidRPr="00BF2732">
              <w:rPr>
                <w:rFonts w:ascii="Calibri" w:eastAsia="Times New Roman" w:hAnsi="Calibri" w:cs="Times New Roman"/>
                <w:i/>
                <w:iCs/>
              </w:rPr>
              <w:t>neesiana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822577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F2732">
              <w:rPr>
                <w:rFonts w:ascii="Calibri" w:eastAsia="Times New Roman" w:hAnsi="Calibri" w:cs="Times New Roman"/>
              </w:rPr>
              <w:t xml:space="preserve">(Gottsche) Limpr.   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2577" w:rsidRPr="00BF2732" w:rsidRDefault="002014FF" w:rsidP="009A12C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h_</w:t>
            </w:r>
            <w:r w:rsidR="00822577" w:rsidRPr="00BF2732">
              <w:rPr>
                <w:rFonts w:ascii="Calibri" w:eastAsia="Times New Roman" w:hAnsi="Calibri" w:cs="Times New Roman"/>
              </w:rPr>
              <w:t>401</w:t>
            </w:r>
          </w:p>
        </w:tc>
      </w:tr>
    </w:tbl>
    <w:p w:rsidR="00733484" w:rsidRPr="00BF2732" w:rsidRDefault="00733484" w:rsidP="00733484"/>
    <w:p w:rsidR="0029357A" w:rsidRDefault="0029357A"/>
    <w:p w:rsidR="00733484" w:rsidRDefault="00733484"/>
    <w:p w:rsidR="0029357A" w:rsidRDefault="0029357A"/>
    <w:p w:rsidR="0029357A" w:rsidRDefault="0029357A"/>
    <w:p w:rsidR="0029357A" w:rsidRDefault="0029357A"/>
    <w:p w:rsidR="0029357A" w:rsidRDefault="0029357A"/>
    <w:p w:rsidR="0029357A" w:rsidRDefault="0029357A"/>
    <w:p w:rsidR="0029357A" w:rsidRDefault="0029357A"/>
    <w:p w:rsidR="00152D79" w:rsidRDefault="00152D79" w:rsidP="0029357A">
      <w:pPr>
        <w:autoSpaceDE w:val="0"/>
        <w:autoSpaceDN w:val="0"/>
        <w:adjustRightInd w:val="0"/>
        <w:spacing w:after="0"/>
      </w:pPr>
    </w:p>
    <w:p w:rsidR="00152D79" w:rsidRDefault="00152D79" w:rsidP="0029357A">
      <w:pPr>
        <w:autoSpaceDE w:val="0"/>
        <w:autoSpaceDN w:val="0"/>
        <w:adjustRightInd w:val="0"/>
        <w:spacing w:after="0"/>
        <w:rPr>
          <w:b/>
          <w:i/>
          <w:szCs w:val="24"/>
          <w:lang w:val="en-CA"/>
        </w:rPr>
      </w:pPr>
    </w:p>
    <w:sectPr w:rsidR="00152D79" w:rsidSect="00C0193F">
      <w:head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447" w:rsidRDefault="00EC6447">
      <w:pPr>
        <w:spacing w:after="0" w:line="240" w:lineRule="auto"/>
      </w:pPr>
      <w:r>
        <w:separator/>
      </w:r>
    </w:p>
  </w:endnote>
  <w:endnote w:type="continuationSeparator" w:id="0">
    <w:p w:rsidR="00EC6447" w:rsidRDefault="00EC6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447" w:rsidRDefault="00EC6447">
      <w:pPr>
        <w:spacing w:after="0" w:line="240" w:lineRule="auto"/>
      </w:pPr>
      <w:r>
        <w:separator/>
      </w:r>
    </w:p>
  </w:footnote>
  <w:footnote w:type="continuationSeparator" w:id="0">
    <w:p w:rsidR="00EC6447" w:rsidRDefault="00EC64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7590294"/>
      <w:docPartObj>
        <w:docPartGallery w:val="Page Numbers (Top of Page)"/>
        <w:docPartUnique/>
      </w:docPartObj>
    </w:sdtPr>
    <w:sdtEndPr/>
    <w:sdtContent>
      <w:p w:rsidR="002014FF" w:rsidRDefault="002014F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627F" w:rsidRPr="0063627F">
          <w:rPr>
            <w:noProof/>
            <w:lang w:val="nb-NO"/>
          </w:rPr>
          <w:t>6</w:t>
        </w:r>
        <w:r>
          <w:fldChar w:fldCharType="end"/>
        </w:r>
      </w:p>
    </w:sdtContent>
  </w:sdt>
  <w:p w:rsidR="002014FF" w:rsidRDefault="002014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0v59s5lp5efye02fm5z99crrxtvs9aw9zt&quot;&gt;lemming_Bylot&lt;record-ids&gt;&lt;item&gt;722&lt;/item&gt;&lt;item&gt;725&lt;/item&gt;&lt;item&gt;727&lt;/item&gt;&lt;item&gt;996&lt;/item&gt;&lt;item&gt;1135&lt;/item&gt;&lt;item&gt;1153&lt;/item&gt;&lt;item&gt;1288&lt;/item&gt;&lt;/record-ids&gt;&lt;/item&gt;&lt;/Libraries&gt;"/>
  </w:docVars>
  <w:rsids>
    <w:rsidRoot w:val="0029357A"/>
    <w:rsid w:val="000132C8"/>
    <w:rsid w:val="000313F0"/>
    <w:rsid w:val="000716B6"/>
    <w:rsid w:val="000B5B57"/>
    <w:rsid w:val="000E2B7D"/>
    <w:rsid w:val="00105A85"/>
    <w:rsid w:val="00131610"/>
    <w:rsid w:val="00152D79"/>
    <w:rsid w:val="001719D3"/>
    <w:rsid w:val="001B6FB5"/>
    <w:rsid w:val="001E0EEB"/>
    <w:rsid w:val="002014FF"/>
    <w:rsid w:val="0020583A"/>
    <w:rsid w:val="00236244"/>
    <w:rsid w:val="0023648F"/>
    <w:rsid w:val="00237CB4"/>
    <w:rsid w:val="00255513"/>
    <w:rsid w:val="0026166B"/>
    <w:rsid w:val="00286B73"/>
    <w:rsid w:val="00290092"/>
    <w:rsid w:val="0029357A"/>
    <w:rsid w:val="00297F06"/>
    <w:rsid w:val="002B7491"/>
    <w:rsid w:val="002F4E5F"/>
    <w:rsid w:val="003548FF"/>
    <w:rsid w:val="0037792C"/>
    <w:rsid w:val="00392B8A"/>
    <w:rsid w:val="003C09BF"/>
    <w:rsid w:val="0047654D"/>
    <w:rsid w:val="004814DF"/>
    <w:rsid w:val="00493867"/>
    <w:rsid w:val="004B4E3A"/>
    <w:rsid w:val="00524CD9"/>
    <w:rsid w:val="00541C8B"/>
    <w:rsid w:val="0057353C"/>
    <w:rsid w:val="005869B8"/>
    <w:rsid w:val="005A1F4F"/>
    <w:rsid w:val="005D029C"/>
    <w:rsid w:val="0063627F"/>
    <w:rsid w:val="006753F0"/>
    <w:rsid w:val="006C5849"/>
    <w:rsid w:val="007041FF"/>
    <w:rsid w:val="00733484"/>
    <w:rsid w:val="00740A43"/>
    <w:rsid w:val="0075758B"/>
    <w:rsid w:val="00793F2D"/>
    <w:rsid w:val="007C0467"/>
    <w:rsid w:val="00822577"/>
    <w:rsid w:val="008B7960"/>
    <w:rsid w:val="008F2CE7"/>
    <w:rsid w:val="00916809"/>
    <w:rsid w:val="00973549"/>
    <w:rsid w:val="009A12C7"/>
    <w:rsid w:val="009A2C8C"/>
    <w:rsid w:val="00A15648"/>
    <w:rsid w:val="00A27E1F"/>
    <w:rsid w:val="00A309C1"/>
    <w:rsid w:val="00AA70E2"/>
    <w:rsid w:val="00B4090B"/>
    <w:rsid w:val="00B67EA4"/>
    <w:rsid w:val="00B83693"/>
    <w:rsid w:val="00BB60FF"/>
    <w:rsid w:val="00BC554C"/>
    <w:rsid w:val="00BC6A4B"/>
    <w:rsid w:val="00BD3377"/>
    <w:rsid w:val="00BD78B6"/>
    <w:rsid w:val="00C0193F"/>
    <w:rsid w:val="00C162C4"/>
    <w:rsid w:val="00C21FC1"/>
    <w:rsid w:val="00C36CEC"/>
    <w:rsid w:val="00C50766"/>
    <w:rsid w:val="00CA43DD"/>
    <w:rsid w:val="00CB458B"/>
    <w:rsid w:val="00CC100E"/>
    <w:rsid w:val="00CC6A9C"/>
    <w:rsid w:val="00D218EC"/>
    <w:rsid w:val="00D37705"/>
    <w:rsid w:val="00D60569"/>
    <w:rsid w:val="00DB1E7B"/>
    <w:rsid w:val="00DC0F7E"/>
    <w:rsid w:val="00DE1E03"/>
    <w:rsid w:val="00DE36FF"/>
    <w:rsid w:val="00DF1899"/>
    <w:rsid w:val="00E46049"/>
    <w:rsid w:val="00E55086"/>
    <w:rsid w:val="00E702FD"/>
    <w:rsid w:val="00EA07C1"/>
    <w:rsid w:val="00EB0022"/>
    <w:rsid w:val="00EC6447"/>
    <w:rsid w:val="00FD0E4E"/>
    <w:rsid w:val="00FE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57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5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357A"/>
    <w:rPr>
      <w:color w:val="800080"/>
      <w:u w:val="single"/>
    </w:rPr>
  </w:style>
  <w:style w:type="paragraph" w:customStyle="1" w:styleId="xl64">
    <w:name w:val="xl64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9357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9357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9357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78">
    <w:name w:val="xl78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29357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81">
    <w:name w:val="xl81"/>
    <w:basedOn w:val="Normal"/>
    <w:rsid w:val="002935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2935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3">
    <w:name w:val="xl83"/>
    <w:basedOn w:val="Normal"/>
    <w:rsid w:val="0029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9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5">
    <w:name w:val="xl85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29357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0">
    <w:name w:val="xl90"/>
    <w:basedOn w:val="Normal"/>
    <w:rsid w:val="0029357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2">
    <w:name w:val="xl92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9357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4">
    <w:name w:val="xl94"/>
    <w:basedOn w:val="Normal"/>
    <w:rsid w:val="002935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5">
    <w:name w:val="xl95"/>
    <w:basedOn w:val="Normal"/>
    <w:rsid w:val="002935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29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7">
    <w:name w:val="xl97"/>
    <w:basedOn w:val="Normal"/>
    <w:rsid w:val="0029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29357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35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57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935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57A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7A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29357A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2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B7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B7D"/>
    <w:rPr>
      <w:rFonts w:eastAsiaTheme="minorEastAsia"/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57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5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357A"/>
    <w:rPr>
      <w:color w:val="800080"/>
      <w:u w:val="single"/>
    </w:rPr>
  </w:style>
  <w:style w:type="paragraph" w:customStyle="1" w:styleId="xl64">
    <w:name w:val="xl64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9357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9357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9357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78">
    <w:name w:val="xl78"/>
    <w:basedOn w:val="Normal"/>
    <w:rsid w:val="0029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29357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81">
    <w:name w:val="xl81"/>
    <w:basedOn w:val="Normal"/>
    <w:rsid w:val="002935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2935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3">
    <w:name w:val="xl83"/>
    <w:basedOn w:val="Normal"/>
    <w:rsid w:val="0029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9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5">
    <w:name w:val="xl85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29357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29357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0">
    <w:name w:val="xl90"/>
    <w:basedOn w:val="Normal"/>
    <w:rsid w:val="0029357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2">
    <w:name w:val="xl92"/>
    <w:basedOn w:val="Normal"/>
    <w:rsid w:val="00293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9357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4">
    <w:name w:val="xl94"/>
    <w:basedOn w:val="Normal"/>
    <w:rsid w:val="002935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5">
    <w:name w:val="xl95"/>
    <w:basedOn w:val="Normal"/>
    <w:rsid w:val="002935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29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7">
    <w:name w:val="xl97"/>
    <w:basedOn w:val="Normal"/>
    <w:rsid w:val="0029357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29357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35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57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935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57A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7A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29357A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2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B7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B7D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2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CCB56A-7463-4B7A-8B35-61B4C730F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514</Words>
  <Characters>18628</Characters>
  <Application>Microsoft Office Word</Application>
  <DocSecurity>0</DocSecurity>
  <Lines>155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romsø</Company>
  <LinksUpToDate>false</LinksUpToDate>
  <CharactersWithSpaces>2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4</cp:revision>
  <dcterms:created xsi:type="dcterms:W3CDTF">2014-12-08T09:51:00Z</dcterms:created>
  <dcterms:modified xsi:type="dcterms:W3CDTF">2014-12-09T11:22:00Z</dcterms:modified>
</cp:coreProperties>
</file>